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BF8AB" w14:textId="7AF33529" w:rsidR="00387824" w:rsidRPr="00F27CBE" w:rsidRDefault="00C15286">
      <w:pPr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t>S</w:t>
      </w:r>
      <w:r w:rsidR="003E77E9">
        <w:rPr>
          <w:rFonts w:ascii="Times New Roman" w:hAnsi="Times New Roman"/>
          <w:sz w:val="28"/>
        </w:rPr>
        <w:t>5</w:t>
      </w:r>
      <w:r>
        <w:rPr>
          <w:rFonts w:ascii="Times New Roman" w:hAnsi="Times New Roman"/>
          <w:sz w:val="28"/>
        </w:rPr>
        <w:t xml:space="preserve"> Table.</w:t>
      </w:r>
      <w:r w:rsidR="00BE1EE6" w:rsidRPr="00F27CBE">
        <w:rPr>
          <w:rFonts w:ascii="Times New Roman" w:hAnsi="Times New Roman"/>
          <w:sz w:val="28"/>
        </w:rPr>
        <w:t xml:space="preserve"> </w:t>
      </w:r>
      <w:r w:rsidR="00F27CBE" w:rsidRPr="00F27CBE">
        <w:rPr>
          <w:rFonts w:ascii="Times New Roman" w:hAnsi="Times New Roman"/>
          <w:bCs/>
          <w:sz w:val="28"/>
        </w:rPr>
        <w:t>Differential</w:t>
      </w:r>
      <w:r w:rsidR="00F27CBE" w:rsidRPr="00F27CBE">
        <w:rPr>
          <w:rFonts w:ascii="Times New Roman" w:hAnsi="Times New Roman"/>
          <w:sz w:val="28"/>
        </w:rPr>
        <w:t> </w:t>
      </w:r>
      <w:r w:rsidR="00F27CBE">
        <w:rPr>
          <w:rFonts w:ascii="Times New Roman" w:hAnsi="Times New Roman"/>
          <w:sz w:val="28"/>
        </w:rPr>
        <w:t>log 2 FC-</w:t>
      </w:r>
      <w:r w:rsidR="00BE1EE6" w:rsidRPr="00CC1B7C">
        <w:rPr>
          <w:rFonts w:ascii="Times New Roman" w:hAnsi="Times New Roman"/>
          <w:sz w:val="28"/>
        </w:rPr>
        <w:t xml:space="preserve">FPKM expression analysis </w:t>
      </w:r>
      <w:r w:rsidR="00F27CBE">
        <w:rPr>
          <w:rFonts w:ascii="Times New Roman" w:hAnsi="Times New Roman"/>
          <w:sz w:val="28"/>
        </w:rPr>
        <w:t xml:space="preserve">after exogenous supply of phytohormones (BAP, ABA, IAA and GA) </w:t>
      </w:r>
      <w:r w:rsidR="00BE1EE6" w:rsidRPr="00CC1B7C">
        <w:rPr>
          <w:rFonts w:ascii="Times New Roman" w:hAnsi="Times New Roman"/>
          <w:sz w:val="28"/>
        </w:rPr>
        <w:t>with respect to control in potato plant</w:t>
      </w:r>
      <w:r w:rsidR="00BE1EE6">
        <w:rPr>
          <w:rFonts w:ascii="Times New Roman" w:hAnsi="Times New Roman"/>
          <w:sz w:val="28"/>
        </w:rPr>
        <w:t xml:space="preserve"> at different concentration and time course.</w:t>
      </w:r>
    </w:p>
    <w:tbl>
      <w:tblPr>
        <w:tblW w:w="10820" w:type="dxa"/>
        <w:tblInd w:w="-432" w:type="dxa"/>
        <w:tblLook w:val="04A0" w:firstRow="1" w:lastRow="0" w:firstColumn="1" w:lastColumn="0" w:noHBand="0" w:noVBand="1"/>
      </w:tblPr>
      <w:tblGrid>
        <w:gridCol w:w="1600"/>
        <w:gridCol w:w="2180"/>
        <w:gridCol w:w="2160"/>
        <w:gridCol w:w="2280"/>
        <w:gridCol w:w="2600"/>
      </w:tblGrid>
      <w:tr w:rsidR="0094561B" w:rsidRPr="0094561B" w14:paraId="7597DD5A" w14:textId="77777777" w:rsidTr="001D0F26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F6BBE" w14:textId="77777777" w:rsidR="0094561B" w:rsidRPr="0094561B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ZIP_ID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55DFE" w14:textId="77777777" w:rsidR="0094561B" w:rsidRPr="0094561B" w:rsidRDefault="0094561B" w:rsidP="00685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BAP - 24h, 10</w:t>
            </w:r>
            <w:r w:rsidR="006857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µ</w:t>
            </w: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3D0C9" w14:textId="77777777" w:rsidR="0094561B" w:rsidRPr="0094561B" w:rsidRDefault="0094561B" w:rsidP="00685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ABA - 24h, 50</w:t>
            </w:r>
            <w:r w:rsidR="006857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µ</w:t>
            </w: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D7E13" w14:textId="77777777" w:rsidR="0094561B" w:rsidRPr="0094561B" w:rsidRDefault="0094561B" w:rsidP="00685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IAA - 24h, 10</w:t>
            </w:r>
            <w:r w:rsidR="006857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µ</w:t>
            </w: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A4438" w14:textId="77777777" w:rsidR="0094561B" w:rsidRPr="0094561B" w:rsidRDefault="0094561B" w:rsidP="00685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GA3 - 24h, 50</w:t>
            </w:r>
            <w:r w:rsidR="006857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µ</w:t>
            </w: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94561B" w:rsidRPr="0094561B" w14:paraId="3A5233E6" w14:textId="77777777" w:rsidTr="001D0F26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AAB2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1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692C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9627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0F7D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0687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94561B" w:rsidRPr="0094561B" w14:paraId="66B361A0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C3A3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303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7189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7547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FCD5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94561B" w:rsidRPr="0094561B" w14:paraId="12F85E5B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26D9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FFA3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01E2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03A2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311A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4561B" w:rsidRPr="0094561B" w14:paraId="4D50ECB1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8D77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0837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F4BC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801A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3AEF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94561B" w:rsidRPr="0094561B" w14:paraId="7D46B7DA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2488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544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8CE5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FF0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FD6A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94561B" w:rsidRPr="0094561B" w14:paraId="68F4BB74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1910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3FD2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404B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516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427F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4561B" w:rsidRPr="0094561B" w14:paraId="362BE0A0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4F9F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519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DF7C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5DA9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C60F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94561B" w:rsidRPr="0094561B" w14:paraId="67AA8EC5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3649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786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876C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2.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EDB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30CA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94561B" w:rsidRPr="0094561B" w14:paraId="51F9D3E2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1028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9A4A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AE7F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1F0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D75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94561B" w:rsidRPr="0094561B" w14:paraId="427579DA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768A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8C7D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50BA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EE0D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339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4561B" w:rsidRPr="0094561B" w14:paraId="1A3EFA9A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65CE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5FDB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547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0F08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696B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94561B" w:rsidRPr="0094561B" w14:paraId="5F35EE65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996B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95E7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BED2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5A73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D7A7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94561B" w:rsidRPr="0094561B" w14:paraId="73CCF3E9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7288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9D1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E1A9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B84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87BC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94561B" w:rsidRPr="0094561B" w14:paraId="6258686C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2FD4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86FF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BA35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475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98E5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94561B" w:rsidRPr="0094561B" w14:paraId="0B358F6E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F244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FE48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F96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D2AA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BE90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4561B" w:rsidRPr="0094561B" w14:paraId="68958B41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1ED8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FA9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6C0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5E0D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1A6C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94561B" w:rsidRPr="0094561B" w14:paraId="44CC9E9D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3DA4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8E2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26C5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25E9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4D6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4561B" w:rsidRPr="0094561B" w14:paraId="28431FA3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CA18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EB7C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DC20" w14:textId="77777777" w:rsidR="0094561B" w:rsidRPr="0094561B" w:rsidRDefault="00522F4D" w:rsidP="0052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</w:t>
            </w:r>
            <w:r w:rsidR="0094561B"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7690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625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50</w:t>
            </w:r>
          </w:p>
        </w:tc>
      </w:tr>
      <w:tr w:rsidR="0094561B" w:rsidRPr="0094561B" w14:paraId="031806DF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7201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5645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80F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4CC9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98C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94561B" w:rsidRPr="0094561B" w14:paraId="5EFE496E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5BEC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4E7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307F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644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1603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94561B" w:rsidRPr="0094561B" w14:paraId="0790B667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E0B8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D1E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5E32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69A0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E13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94561B" w:rsidRPr="0094561B" w14:paraId="4C13B20B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4277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C02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416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FC55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1767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94561B" w:rsidRPr="0094561B" w14:paraId="7467CF1C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31DB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5A9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A63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2.5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C27A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94E5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94561B" w:rsidRPr="0094561B" w14:paraId="175CF203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4EAC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ECBB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B06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493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890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94561B" w:rsidRPr="0094561B" w14:paraId="02FFA999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204C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0130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78C2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A10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D792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94561B" w:rsidRPr="0094561B" w14:paraId="7FFCBD5E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16D9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392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5372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4B4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B1CC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</w:tr>
      <w:tr w:rsidR="0094561B" w:rsidRPr="0094561B" w14:paraId="206EA876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AC52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924B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0C2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3.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1EC0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5DA8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4561B" w:rsidRPr="0094561B" w14:paraId="0A4F8790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73B5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D379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B84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38D0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7168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94561B" w:rsidRPr="0094561B" w14:paraId="2FAE3D3B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5EA1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4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0CA0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0A3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299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17EA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94561B" w:rsidRPr="0094561B" w14:paraId="5802D8AC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D660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07D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198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E46D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ECAA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94561B" w:rsidRPr="0094561B" w14:paraId="761C7D85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310E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8F2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6CF7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FE80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5E6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94561B" w:rsidRPr="0094561B" w14:paraId="1C30CA30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562C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4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9D6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E323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9F7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70D7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4561B" w:rsidRPr="0094561B" w14:paraId="07CF29E0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645D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4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FDDB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8BA2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8DDD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F9C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94561B" w:rsidRPr="0094561B" w14:paraId="17539B6F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28CE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4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23AF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9092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FA0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7F83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94561B" w:rsidRPr="0094561B" w14:paraId="24A2F73A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B8CD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4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9B9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BBB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219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69F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4561B" w:rsidRPr="0094561B" w14:paraId="409CE9DD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3A26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5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81A0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84FC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715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199F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94561B" w:rsidRPr="0094561B" w14:paraId="6220BD20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9BEC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5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A85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ECBF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49FC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FFEB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4561B" w:rsidRPr="0094561B" w14:paraId="3223D3E7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5DE7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tbZIP5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2243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38C8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45B2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8CD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4561B" w:rsidRPr="0094561B" w14:paraId="710E7EFB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01B0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7C5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6F9F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D6B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0DEA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94561B" w:rsidRPr="0094561B" w14:paraId="050B8EF8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4D22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E532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92D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4C3F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CB1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94561B" w:rsidRPr="0094561B" w14:paraId="77AE4009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6543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5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7269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1365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B6B9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B76A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94561B" w:rsidRPr="0094561B" w14:paraId="5A473AAF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9400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B238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EFA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97E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C9B7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31</w:t>
            </w:r>
          </w:p>
        </w:tc>
      </w:tr>
      <w:tr w:rsidR="0094561B" w:rsidRPr="0094561B" w14:paraId="2AE3B12B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372B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6689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3743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E69A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4C9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94561B" w:rsidRPr="0094561B" w14:paraId="60CD2E7C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8B92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6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4EC9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3A7A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42C5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617F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94561B" w:rsidRPr="0094561B" w14:paraId="0CF5F887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33B9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6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1087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007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544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33F5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94561B" w:rsidRPr="0094561B" w14:paraId="6E911BC6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0133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7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D72C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7E10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05C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691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94561B" w:rsidRPr="0094561B" w14:paraId="01993754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7057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7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ABB8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A430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7FF5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AE8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94561B" w:rsidRPr="0094561B" w14:paraId="5FCD4F3A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5386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3CDC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88A2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77FB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BCD0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94561B" w:rsidRPr="0094561B" w14:paraId="462CE6D3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51D7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7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2EA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34BC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CF1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6113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94561B" w:rsidRPr="0094561B" w14:paraId="3657E950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0D16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D610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122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5DFC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35E8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4561B" w:rsidRPr="0094561B" w14:paraId="61D21747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6858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8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E059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6AC9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5A31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D3FB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4561B" w:rsidRPr="0094561B" w14:paraId="0D8F48EF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E97D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536E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4F78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846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A2FB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94561B" w:rsidRPr="0094561B" w14:paraId="6403C126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B2D1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8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EC6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AAD2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02BF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25AA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94561B" w:rsidRPr="0094561B" w14:paraId="6342BE2C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B933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88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D707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3156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8B9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96B7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94561B" w:rsidRPr="0094561B" w14:paraId="06CF4797" w14:textId="77777777" w:rsidTr="001D0F26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69A12" w14:textId="77777777" w:rsidR="0094561B" w:rsidRPr="00685780" w:rsidRDefault="0094561B" w:rsidP="001D0F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8578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ZIP8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15039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F7094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E9763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27E97" w14:textId="77777777" w:rsidR="0094561B" w:rsidRPr="0094561B" w:rsidRDefault="0094561B" w:rsidP="001D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1B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14:paraId="58FA3270" w14:textId="77777777" w:rsidR="0094561B" w:rsidRDefault="0094561B"/>
    <w:sectPr w:rsidR="0094561B" w:rsidSect="00387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MTY0NbW0MDQwNzRX0lEKTi0uzszPAykwrAUAg9PS5CwAAAA="/>
  </w:docVars>
  <w:rsids>
    <w:rsidRoot w:val="0094561B"/>
    <w:rsid w:val="00387824"/>
    <w:rsid w:val="003E77E9"/>
    <w:rsid w:val="00522F4D"/>
    <w:rsid w:val="00540AD5"/>
    <w:rsid w:val="005461CB"/>
    <w:rsid w:val="0062211B"/>
    <w:rsid w:val="00685780"/>
    <w:rsid w:val="007B73FC"/>
    <w:rsid w:val="0094561B"/>
    <w:rsid w:val="00B21977"/>
    <w:rsid w:val="00BE1EE6"/>
    <w:rsid w:val="00BE4DA8"/>
    <w:rsid w:val="00C15286"/>
    <w:rsid w:val="00E15A87"/>
    <w:rsid w:val="00F2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761BB"/>
  <w15:docId w15:val="{5D898877-5743-481C-A2BF-83BE7AE42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15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3</Words>
  <Characters>1672</Characters>
  <Application>Microsoft Office Word</Application>
  <DocSecurity>0</DocSecurity>
  <Lines>13</Lines>
  <Paragraphs>3</Paragraphs>
  <ScaleCrop>false</ScaleCrop>
  <Company>Microsoft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n off32</cp:lastModifiedBy>
  <cp:revision>9</cp:revision>
  <dcterms:created xsi:type="dcterms:W3CDTF">2020-08-15T09:06:00Z</dcterms:created>
  <dcterms:modified xsi:type="dcterms:W3CDTF">2021-03-05T07:35:00Z</dcterms:modified>
</cp:coreProperties>
</file>